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800"/>
        <w:gridCol w:w="2610"/>
        <w:gridCol w:w="1980"/>
      </w:tblGrid>
      <w:tr>
        <w:trPr>
          <w:trHeight w:val="105" w:hRule="atLeast"/>
        </w:trPr>
        <w:tc>
          <w:tcPr>
            <w:tcW w:w="820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nivariate association of 34 CpGs with early HCC</w:t>
            </w:r>
          </w:p>
        </w:tc>
      </w:tr>
      <w:tr>
        <w:trPr>
          <w:trHeight w:val="195" w:hRule="atLeast"/>
        </w:trPr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ROC (95% CI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162016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(0.15-2.77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 (0.47-0.59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22435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2 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(1.48-23.7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(0.50-0.634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37348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7(1.02-242.7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 (0.53-0.66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041156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(0.36-15.9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(0.48-0.62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043982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(0.39-7.8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(0.47-0.60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049982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(0.60-8.7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(0.48-0.61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b/>
                <w:sz w:val="20"/>
                <w:szCs w:val="20"/>
              </w:rPr>
              <w:t>cg051668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92e-06 **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77(3.21-12.5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0(6.42-0.76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g052138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02(0.13-7.2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2(0.46-0.59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b/>
                <w:sz w:val="20"/>
                <w:szCs w:val="20"/>
              </w:rPr>
              <w:t>cg077218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05 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0(0.33-18.7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5(0.59-0.71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094709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3 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(0.02-0.5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(0.51-0.64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097785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(0.40-6.2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3(0.47-0.59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117839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(0.04-0.6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(0.49-0.63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124674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(0.81-14.9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(0.49-0.62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b/>
                <w:sz w:val="20"/>
                <w:szCs w:val="20"/>
              </w:rPr>
              <w:t>cg141715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675 **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6(0.01-0.2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0(0.54-0.67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142798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(0.06-1.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(0.49-0.62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157478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(0.15-3.9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 (0.45-0.59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b/>
                <w:sz w:val="20"/>
                <w:szCs w:val="20"/>
              </w:rPr>
              <w:t>cg180873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9 (0.00-1.5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3 (0.47-0.59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b/>
                <w:sz w:val="20"/>
                <w:szCs w:val="20"/>
              </w:rPr>
              <w:t>cg187722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Gnkrckgcgsb"/>
                <w:rFonts w:cs="Times New Roman" w:ascii="Times New Roman" w:hAnsi="Times New Roman"/>
                <w:b/>
                <w:sz w:val="20"/>
                <w:szCs w:val="20"/>
              </w:rPr>
              <w:t>0.00391 *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.01 (6.92-10.4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1 (0.55-0.68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204457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gsb"/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(0.81-1.4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(0.45-0.58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211832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 (0.74-8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0.50-0.63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214029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4 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8 (1.63-6.8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 (0.57-0.69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256353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gsb"/>
                <w:rFonts w:cs="Times New Roman" w:ascii="Times New Roman" w:hAnsi="Times New Roman"/>
                <w:sz w:val="20"/>
                <w:szCs w:val="20"/>
              </w:rPr>
              <w:t>0.0688 .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 (1.93-11.2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 (0.57-0.70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273950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7 .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 (1.09-11.1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 (0.53-0.66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276162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15 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9 (2.81-35.3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 (0.53-0.66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044844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gsb"/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/>
            </w:pPr>
            <w:r>
              <w:rPr>
                <w:rStyle w:val="Gnkrckgcgsb"/>
                <w:rFonts w:cs="Times New Roman" w:ascii="Times New Roman" w:hAnsi="Times New Roman"/>
                <w:sz w:val="20"/>
                <w:szCs w:val="20"/>
              </w:rPr>
              <w:t>0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9-1.8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 (0.46-0.60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047496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 (0.84-4.0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 (0.49-0.63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057022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45-1.5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Style w:val="Gnkrckgcgsb"/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(0.45-0.59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058910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 (0.03-0.9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 (0.59-0.72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154625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81 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0.25-6.9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 (0.56-0.68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175885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 (0.69-2.6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(0.39-0.54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202538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gsb"/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 (0.74-3.0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(0.48-0.62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nkrckgcmrb"/>
                <w:rFonts w:cs="Times New Roman" w:ascii="Times New Roman" w:hAnsi="Times New Roman"/>
                <w:sz w:val="20"/>
                <w:szCs w:val="20"/>
              </w:rPr>
              <w:t>cg226329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3 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 (1.18-4.8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 (0.52-0.66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21852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23 **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8 (3.09-22.8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(0.61-0.73)</w:t>
            </w:r>
          </w:p>
        </w:tc>
      </w:tr>
      <w:tr>
        <w:trPr>
          <w:trHeight w:val="105" w:hRule="atLeast"/>
        </w:trPr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94045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82 *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 (1.57-6.9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 (0.55-0.68)</w:t>
            </w:r>
          </w:p>
        </w:tc>
      </w:tr>
      <w:tr>
        <w:trPr>
          <w:trHeight w:val="210" w:hRule="atLeast"/>
        </w:trPr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x-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-score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11e-11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97(2.28-3.95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0.68-0.79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bold represente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he selected six CpG sites and their combination six-CpG-scorer. </w:t>
      </w:r>
      <w:r>
        <w:rPr>
          <w:rFonts w:cs="Times New Roman" w:ascii="Times New Roman" w:hAnsi="Times New Roman"/>
          <w:color w:val="000000"/>
          <w:sz w:val="24"/>
          <w:szCs w:val="24"/>
        </w:rPr>
        <w:t>Abbreviations: OR, odds ratio; AUROC, area under the receiver operating characteristic curve. Signif. codes:  ‘***’ 0.001, ‘**’ 0.01, ‘*’ 0.05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Gnkrckgcgsb">
    <w:name w:val="gnkrckgcgsb"/>
    <w:basedOn w:val="Style14"/>
    <w:qFormat/>
    <w:rPr/>
  </w:style>
  <w:style w:type="character" w:styleId="Gnkrckgcmrb">
    <w:name w:val="gnkrckgcmrb"/>
    <w:basedOn w:val="Style14"/>
    <w:qFormat/>
    <w:rPr/>
  </w:style>
  <w:style w:type="character" w:styleId="HTMLChar">
    <w:name w:val="HTML 预设格式 Char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2:15:00Z</dcterms:created>
  <dc:creator>微软用户</dc:creator>
  <dc:description/>
  <cp:keywords/>
  <dc:language>en-US</dc:language>
  <cp:lastModifiedBy>Illumina</cp:lastModifiedBy>
  <dcterms:modified xsi:type="dcterms:W3CDTF">2021-07-13T02:41:00Z</dcterms:modified>
  <cp:revision>3</cp:revision>
  <dc:subject/>
  <dc:title/>
</cp:coreProperties>
</file>